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AD2" w:rsidRPr="00A1225E" w:rsidRDefault="00625AD2" w:rsidP="00625AD2">
      <w:pPr>
        <w:autoSpaceDE w:val="0"/>
        <w:autoSpaceDN w:val="0"/>
        <w:adjustRightInd w:val="0"/>
        <w:spacing w:after="0" w:line="360" w:lineRule="auto"/>
        <w:jc w:val="both"/>
        <w:rPr>
          <w:rStyle w:val="fontstyle21"/>
          <w:sz w:val="24"/>
          <w:szCs w:val="24"/>
        </w:rPr>
      </w:pPr>
    </w:p>
    <w:p w:rsidR="00625AD2" w:rsidRPr="00A1225E" w:rsidRDefault="00625AD2" w:rsidP="00625AD2">
      <w:pPr>
        <w:rPr>
          <w:rFonts w:ascii="Times New Roman" w:hAnsi="Times New Roman"/>
          <w:b/>
          <w:sz w:val="24"/>
          <w:szCs w:val="24"/>
          <w:u w:val="single"/>
        </w:rPr>
      </w:pPr>
      <w:r w:rsidRPr="00A1225E">
        <w:rPr>
          <w:rFonts w:ascii="Times New Roman" w:hAnsi="Times New Roman"/>
          <w:b/>
          <w:sz w:val="24"/>
          <w:szCs w:val="24"/>
          <w:u w:val="single"/>
        </w:rPr>
        <w:t xml:space="preserve">Supplementary figure captions </w:t>
      </w:r>
    </w:p>
    <w:p w:rsidR="00625AD2" w:rsidRPr="00A1225E" w:rsidRDefault="00625AD2" w:rsidP="00625AD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 xml:space="preserve">Fig. S1 Nutrient agar plate showing the colony morphology of pure cultures of the bacterial isolates </w:t>
      </w:r>
      <w:r w:rsidRPr="00A1225E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A1225E">
        <w:rPr>
          <w:rFonts w:ascii="Times New Roman" w:hAnsi="Times New Roman"/>
          <w:sz w:val="24"/>
          <w:szCs w:val="24"/>
        </w:rPr>
        <w:t xml:space="preserve">PF14 and </w:t>
      </w:r>
      <w:r w:rsidRPr="00A1225E">
        <w:rPr>
          <w:rFonts w:ascii="Times New Roman" w:hAnsi="Times New Roman"/>
          <w:b/>
          <w:bCs/>
          <w:sz w:val="24"/>
          <w:szCs w:val="24"/>
        </w:rPr>
        <w:t>(</w:t>
      </w:r>
      <w:r w:rsidRPr="00A1225E">
        <w:rPr>
          <w:rFonts w:ascii="Times New Roman" w:hAnsi="Times New Roman"/>
          <w:b/>
          <w:sz w:val="24"/>
          <w:szCs w:val="24"/>
        </w:rPr>
        <w:t xml:space="preserve">b) </w:t>
      </w:r>
      <w:r w:rsidRPr="00A1225E">
        <w:rPr>
          <w:rFonts w:ascii="Times New Roman" w:hAnsi="Times New Roman"/>
          <w:sz w:val="24"/>
          <w:szCs w:val="24"/>
        </w:rPr>
        <w:t>KG1D.</w:t>
      </w:r>
    </w:p>
    <w:p w:rsidR="00625AD2" w:rsidRPr="00A1225E" w:rsidRDefault="00625AD2" w:rsidP="00625AD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 xml:space="preserve">Fig. S2 Scanning electron micrographs of the As-tolerant isolates </w:t>
      </w:r>
      <w:r w:rsidRPr="00A1225E">
        <w:rPr>
          <w:rFonts w:ascii="Times New Roman" w:hAnsi="Times New Roman"/>
          <w:b/>
          <w:sz w:val="24"/>
          <w:szCs w:val="24"/>
        </w:rPr>
        <w:t xml:space="preserve">(a) </w:t>
      </w:r>
      <w:r w:rsidRPr="00A1225E">
        <w:rPr>
          <w:rFonts w:ascii="Times New Roman" w:hAnsi="Times New Roman"/>
          <w:sz w:val="24"/>
          <w:szCs w:val="24"/>
        </w:rPr>
        <w:t xml:space="preserve">PF14 and </w:t>
      </w:r>
      <w:r w:rsidRPr="00A1225E">
        <w:rPr>
          <w:rFonts w:ascii="Times New Roman" w:hAnsi="Times New Roman"/>
          <w:b/>
          <w:sz w:val="24"/>
          <w:szCs w:val="24"/>
        </w:rPr>
        <w:t>(c)</w:t>
      </w:r>
      <w:r w:rsidRPr="00A1225E">
        <w:rPr>
          <w:rFonts w:ascii="Times New Roman" w:hAnsi="Times New Roman"/>
          <w:sz w:val="24"/>
          <w:szCs w:val="24"/>
        </w:rPr>
        <w:t xml:space="preserve"> KG1D grown in control and in presence of As(III) </w:t>
      </w:r>
      <w:r w:rsidRPr="00A1225E">
        <w:rPr>
          <w:rFonts w:ascii="Times New Roman" w:hAnsi="Times New Roman"/>
          <w:b/>
          <w:sz w:val="24"/>
          <w:szCs w:val="24"/>
        </w:rPr>
        <w:t xml:space="preserve">(b) </w:t>
      </w:r>
      <w:r w:rsidRPr="00A1225E">
        <w:rPr>
          <w:rFonts w:ascii="Times New Roman" w:hAnsi="Times New Roman"/>
          <w:sz w:val="24"/>
          <w:szCs w:val="24"/>
        </w:rPr>
        <w:t xml:space="preserve">PF14 and </w:t>
      </w:r>
      <w:r w:rsidRPr="00A1225E">
        <w:rPr>
          <w:rFonts w:ascii="Times New Roman" w:hAnsi="Times New Roman"/>
          <w:b/>
          <w:sz w:val="24"/>
          <w:szCs w:val="24"/>
        </w:rPr>
        <w:t>(d)</w:t>
      </w:r>
      <w:r w:rsidRPr="00A1225E">
        <w:rPr>
          <w:rFonts w:ascii="Times New Roman" w:hAnsi="Times New Roman"/>
          <w:sz w:val="24"/>
          <w:szCs w:val="24"/>
        </w:rPr>
        <w:t xml:space="preserve"> KG1D. </w:t>
      </w:r>
    </w:p>
    <w:p w:rsidR="00625AD2" w:rsidRPr="00A1225E" w:rsidRDefault="00625AD2" w:rsidP="00625AD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 xml:space="preserve">Fig. S3 Comparative pH tolerance and growth of </w:t>
      </w:r>
      <w:r w:rsidRPr="00A1225E">
        <w:rPr>
          <w:rFonts w:ascii="Times New Roman" w:hAnsi="Times New Roman"/>
          <w:b/>
          <w:bCs/>
          <w:sz w:val="24"/>
          <w:szCs w:val="24"/>
        </w:rPr>
        <w:t>(a)</w:t>
      </w:r>
      <w:r w:rsidRPr="00A1225E">
        <w:rPr>
          <w:rFonts w:ascii="Times New Roman" w:hAnsi="Times New Roman"/>
          <w:sz w:val="24"/>
          <w:szCs w:val="24"/>
        </w:rPr>
        <w:t xml:space="preserve"> KG1D and </w:t>
      </w:r>
      <w:r w:rsidRPr="00A1225E">
        <w:rPr>
          <w:rFonts w:ascii="Times New Roman" w:hAnsi="Times New Roman"/>
          <w:b/>
          <w:bCs/>
          <w:sz w:val="24"/>
          <w:szCs w:val="24"/>
        </w:rPr>
        <w:t>(b)</w:t>
      </w:r>
      <w:r w:rsidRPr="00A1225E">
        <w:rPr>
          <w:rFonts w:ascii="Times New Roman" w:hAnsi="Times New Roman"/>
          <w:sz w:val="24"/>
          <w:szCs w:val="24"/>
        </w:rPr>
        <w:t xml:space="preserve"> PF14 at different pH depicted by recording O.D. values after 24 h of growth. </w:t>
      </w:r>
    </w:p>
    <w:p w:rsidR="00625AD2" w:rsidRPr="00A1225E" w:rsidRDefault="00625AD2" w:rsidP="00625AD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 xml:space="preserve">Fig. S4 Combined effect of pH and </w:t>
      </w:r>
      <w:proofErr w:type="gramStart"/>
      <w:r w:rsidRPr="00A1225E">
        <w:rPr>
          <w:rFonts w:ascii="Times New Roman" w:hAnsi="Times New Roman"/>
          <w:sz w:val="24"/>
          <w:szCs w:val="24"/>
        </w:rPr>
        <w:t>As(</w:t>
      </w:r>
      <w:proofErr w:type="gramEnd"/>
      <w:r w:rsidRPr="00A1225E">
        <w:rPr>
          <w:rFonts w:ascii="Times New Roman" w:hAnsi="Times New Roman"/>
          <w:sz w:val="24"/>
          <w:szCs w:val="24"/>
        </w:rPr>
        <w:t xml:space="preserve">III) on the growth of </w:t>
      </w:r>
      <w:r w:rsidRPr="00A1225E">
        <w:rPr>
          <w:rFonts w:ascii="Times New Roman" w:hAnsi="Times New Roman"/>
          <w:b/>
          <w:bCs/>
          <w:sz w:val="24"/>
          <w:szCs w:val="24"/>
        </w:rPr>
        <w:t>(a)</w:t>
      </w:r>
      <w:r w:rsidRPr="00A1225E">
        <w:rPr>
          <w:rFonts w:ascii="Times New Roman" w:hAnsi="Times New Roman"/>
          <w:sz w:val="24"/>
          <w:szCs w:val="24"/>
        </w:rPr>
        <w:t xml:space="preserve"> KG1D and </w:t>
      </w:r>
      <w:r w:rsidRPr="00A1225E">
        <w:rPr>
          <w:rFonts w:ascii="Times New Roman" w:hAnsi="Times New Roman"/>
          <w:b/>
          <w:bCs/>
          <w:sz w:val="24"/>
          <w:szCs w:val="24"/>
        </w:rPr>
        <w:t>(b)</w:t>
      </w:r>
      <w:r w:rsidRPr="00A1225E">
        <w:rPr>
          <w:rFonts w:ascii="Times New Roman" w:hAnsi="Times New Roman"/>
          <w:sz w:val="24"/>
          <w:szCs w:val="24"/>
        </w:rPr>
        <w:t xml:space="preserve"> PF14.</w:t>
      </w:r>
    </w:p>
    <w:p w:rsidR="00625AD2" w:rsidRPr="00A1225E" w:rsidRDefault="00625AD2" w:rsidP="00625AD2">
      <w:pPr>
        <w:autoSpaceDE w:val="0"/>
        <w:autoSpaceDN w:val="0"/>
        <w:adjustRightInd w:val="0"/>
        <w:spacing w:after="0" w:line="360" w:lineRule="auto"/>
        <w:jc w:val="both"/>
        <w:rPr>
          <w:rStyle w:val="fontstyle21"/>
          <w:sz w:val="24"/>
          <w:szCs w:val="24"/>
        </w:rPr>
      </w:pPr>
    </w:p>
    <w:p w:rsidR="00625AD2" w:rsidRPr="00A1225E" w:rsidRDefault="00625AD2" w:rsidP="00625AD2">
      <w:pPr>
        <w:rPr>
          <w:rFonts w:ascii="Times New Roman" w:hAnsi="Times New Roman"/>
          <w:b/>
          <w:sz w:val="24"/>
          <w:szCs w:val="24"/>
          <w:u w:val="single"/>
        </w:rPr>
      </w:pPr>
      <w:r w:rsidRPr="00A1225E">
        <w:rPr>
          <w:rFonts w:ascii="Times New Roman" w:hAnsi="Times New Roman"/>
          <w:b/>
          <w:sz w:val="24"/>
          <w:szCs w:val="24"/>
          <w:u w:val="single"/>
        </w:rPr>
        <w:t xml:space="preserve">Supplementary Table captions </w:t>
      </w:r>
    </w:p>
    <w:p w:rsidR="00625AD2" w:rsidRPr="00A1225E" w:rsidRDefault="00625AD2" w:rsidP="00625AD2">
      <w:pPr>
        <w:rPr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 xml:space="preserve">Table S1 The details of isolates along with their MIC values of </w:t>
      </w:r>
      <w:proofErr w:type="gramStart"/>
      <w:r w:rsidRPr="00A1225E">
        <w:rPr>
          <w:rFonts w:ascii="Times New Roman" w:hAnsi="Times New Roman"/>
          <w:sz w:val="24"/>
          <w:szCs w:val="24"/>
        </w:rPr>
        <w:t>As(</w:t>
      </w:r>
      <w:proofErr w:type="gramEnd"/>
      <w:r w:rsidRPr="00A1225E">
        <w:rPr>
          <w:rFonts w:ascii="Times New Roman" w:hAnsi="Times New Roman"/>
          <w:sz w:val="24"/>
          <w:szCs w:val="24"/>
        </w:rPr>
        <w:t xml:space="preserve">III) and As(V) obtained during this study. </w:t>
      </w:r>
    </w:p>
    <w:p w:rsidR="00625AD2" w:rsidRPr="00A1225E" w:rsidRDefault="00625AD2" w:rsidP="00625AD2">
      <w:pPr>
        <w:rPr>
          <w:rFonts w:ascii="Times New Roman" w:hAnsi="Times New Roman"/>
          <w:b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 xml:space="preserve">Table S2 Details of the sampling sites including geographical location, pH, temperature and </w:t>
      </w:r>
      <w:proofErr w:type="gramStart"/>
      <w:r w:rsidRPr="00A1225E">
        <w:rPr>
          <w:rFonts w:ascii="Times New Roman" w:hAnsi="Times New Roman"/>
          <w:sz w:val="24"/>
          <w:szCs w:val="24"/>
        </w:rPr>
        <w:t>As</w:t>
      </w:r>
      <w:proofErr w:type="gramEnd"/>
      <w:r w:rsidRPr="00A1225E">
        <w:rPr>
          <w:rFonts w:ascii="Times New Roman" w:hAnsi="Times New Roman"/>
          <w:sz w:val="24"/>
          <w:szCs w:val="24"/>
        </w:rPr>
        <w:t xml:space="preserve"> content of the samples.</w:t>
      </w:r>
    </w:p>
    <w:p w:rsidR="00625AD2" w:rsidRPr="00A1225E" w:rsidRDefault="00625AD2" w:rsidP="00625AD2">
      <w:pPr>
        <w:spacing w:line="240" w:lineRule="auto"/>
        <w:rPr>
          <w:rStyle w:val="fontstyle21"/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>Table S3 Results of different b</w:t>
      </w:r>
      <w:r w:rsidRPr="00A1225E">
        <w:rPr>
          <w:rStyle w:val="fontstyle21"/>
          <w:rFonts w:ascii="Times New Roman" w:hAnsi="Times New Roman"/>
          <w:sz w:val="24"/>
          <w:szCs w:val="24"/>
        </w:rPr>
        <w:t xml:space="preserve">iochemical tests of the potent </w:t>
      </w:r>
      <w:proofErr w:type="gramStart"/>
      <w:r w:rsidRPr="00A1225E">
        <w:rPr>
          <w:rStyle w:val="fontstyle21"/>
          <w:rFonts w:ascii="Times New Roman" w:hAnsi="Times New Roman"/>
          <w:sz w:val="24"/>
          <w:szCs w:val="24"/>
        </w:rPr>
        <w:t>As</w:t>
      </w:r>
      <w:proofErr w:type="gramEnd"/>
      <w:r w:rsidRPr="00A1225E">
        <w:rPr>
          <w:rStyle w:val="fontstyle21"/>
          <w:rFonts w:ascii="Times New Roman" w:hAnsi="Times New Roman"/>
          <w:sz w:val="24"/>
          <w:szCs w:val="24"/>
        </w:rPr>
        <w:t xml:space="preserve"> tolerant isolates KG1D and PF14. </w:t>
      </w:r>
    </w:p>
    <w:p w:rsidR="00625AD2" w:rsidRPr="00A1225E" w:rsidRDefault="00625AD2" w:rsidP="00625AD2">
      <w:pPr>
        <w:spacing w:line="240" w:lineRule="auto"/>
        <w:rPr>
          <w:rStyle w:val="fontstyle21"/>
          <w:rFonts w:ascii="Times New Roman" w:hAnsi="Times New Roman"/>
          <w:sz w:val="24"/>
          <w:szCs w:val="24"/>
        </w:rPr>
      </w:pPr>
      <w:r w:rsidRPr="00A1225E">
        <w:rPr>
          <w:rStyle w:val="fontstyle21"/>
          <w:rFonts w:ascii="Times New Roman" w:hAnsi="Times New Roman"/>
          <w:sz w:val="24"/>
          <w:szCs w:val="24"/>
        </w:rPr>
        <w:t xml:space="preserve">Table S4 </w:t>
      </w:r>
      <w:proofErr w:type="gramStart"/>
      <w:r w:rsidRPr="00A1225E">
        <w:rPr>
          <w:rStyle w:val="fontstyle21"/>
          <w:rFonts w:ascii="Times New Roman" w:hAnsi="Times New Roman"/>
          <w:sz w:val="24"/>
          <w:szCs w:val="24"/>
        </w:rPr>
        <w:t>The</w:t>
      </w:r>
      <w:proofErr w:type="gramEnd"/>
      <w:r w:rsidRPr="00A1225E">
        <w:rPr>
          <w:rStyle w:val="fontstyle21"/>
          <w:rFonts w:ascii="Times New Roman" w:hAnsi="Times New Roman"/>
          <w:sz w:val="24"/>
          <w:szCs w:val="24"/>
        </w:rPr>
        <w:t xml:space="preserve"> compiled translated BLAST (BLASTX) results of the top two hits for the genes </w:t>
      </w:r>
      <w:proofErr w:type="spellStart"/>
      <w:r w:rsidRPr="00A1225E">
        <w:rPr>
          <w:rStyle w:val="fontstyle21"/>
          <w:rFonts w:ascii="Times New Roman" w:hAnsi="Times New Roman"/>
          <w:i/>
          <w:iCs/>
          <w:sz w:val="24"/>
          <w:szCs w:val="24"/>
        </w:rPr>
        <w:t>arsB</w:t>
      </w:r>
      <w:proofErr w:type="spellEnd"/>
      <w:r w:rsidRPr="00A1225E">
        <w:rPr>
          <w:rStyle w:val="fontstyle21"/>
          <w:rFonts w:ascii="Times New Roman" w:hAnsi="Times New Roman"/>
          <w:sz w:val="24"/>
          <w:szCs w:val="24"/>
        </w:rPr>
        <w:t xml:space="preserve">, </w:t>
      </w:r>
      <w:proofErr w:type="spellStart"/>
      <w:r w:rsidRPr="00A1225E">
        <w:rPr>
          <w:rStyle w:val="fontstyle21"/>
          <w:rFonts w:ascii="Times New Roman" w:hAnsi="Times New Roman"/>
          <w:i/>
          <w:iCs/>
          <w:sz w:val="24"/>
          <w:szCs w:val="24"/>
        </w:rPr>
        <w:t>arsC</w:t>
      </w:r>
      <w:proofErr w:type="spellEnd"/>
      <w:r w:rsidRPr="00A1225E">
        <w:rPr>
          <w:rStyle w:val="fontstyle21"/>
          <w:rFonts w:ascii="Times New Roman" w:hAnsi="Times New Roman"/>
          <w:sz w:val="24"/>
          <w:szCs w:val="24"/>
        </w:rPr>
        <w:t xml:space="preserve"> and </w:t>
      </w:r>
      <w:proofErr w:type="spellStart"/>
      <w:r w:rsidRPr="00A1225E">
        <w:rPr>
          <w:rStyle w:val="fontstyle21"/>
          <w:rFonts w:ascii="Times New Roman" w:hAnsi="Times New Roman"/>
          <w:i/>
          <w:iCs/>
          <w:sz w:val="24"/>
          <w:szCs w:val="24"/>
        </w:rPr>
        <w:t>arsR</w:t>
      </w:r>
      <w:proofErr w:type="spellEnd"/>
      <w:r w:rsidRPr="00A1225E">
        <w:rPr>
          <w:rStyle w:val="fontstyle21"/>
          <w:rFonts w:ascii="Times New Roman" w:hAnsi="Times New Roman"/>
          <w:sz w:val="24"/>
          <w:szCs w:val="24"/>
        </w:rPr>
        <w:t xml:space="preserve"> of the </w:t>
      </w:r>
      <w:proofErr w:type="spellStart"/>
      <w:r w:rsidRPr="00A1225E">
        <w:rPr>
          <w:rStyle w:val="fontstyle21"/>
          <w:rFonts w:ascii="Times New Roman" w:hAnsi="Times New Roman"/>
          <w:i/>
          <w:iCs/>
          <w:sz w:val="24"/>
          <w:szCs w:val="24"/>
        </w:rPr>
        <w:t>ars</w:t>
      </w:r>
      <w:proofErr w:type="spellEnd"/>
      <w:r w:rsidRPr="00A1225E">
        <w:rPr>
          <w:rStyle w:val="fontstyle21"/>
          <w:rFonts w:ascii="Times New Roman" w:hAnsi="Times New Roman"/>
          <w:sz w:val="24"/>
          <w:szCs w:val="24"/>
        </w:rPr>
        <w:t xml:space="preserve"> operon detected in the genome of the As resistant isolates PF14 and KG1D.</w:t>
      </w:r>
    </w:p>
    <w:p w:rsidR="00625AD2" w:rsidRPr="00F32133" w:rsidRDefault="00625AD2" w:rsidP="00625AD2">
      <w:pPr>
        <w:spacing w:line="240" w:lineRule="auto"/>
        <w:rPr>
          <w:rStyle w:val="fontstyle21"/>
          <w:rFonts w:ascii="Times New Roman" w:hAnsi="Times New Roman"/>
          <w:sz w:val="24"/>
          <w:szCs w:val="24"/>
        </w:rPr>
      </w:pPr>
      <w:r w:rsidRPr="00A1225E">
        <w:rPr>
          <w:rFonts w:ascii="Times New Roman" w:hAnsi="Times New Roman"/>
          <w:sz w:val="24"/>
          <w:szCs w:val="24"/>
        </w:rPr>
        <w:t>Table S5 List of different heavy metal salts used in the study.</w:t>
      </w:r>
    </w:p>
    <w:p w:rsidR="00420912" w:rsidRDefault="00420912">
      <w:bookmarkStart w:id="0" w:name="_GoBack"/>
      <w:bookmarkEnd w:id="0"/>
    </w:p>
    <w:sectPr w:rsidR="00420912" w:rsidSect="0017200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AD2"/>
    <w:rsid w:val="00004D7F"/>
    <w:rsid w:val="00010A69"/>
    <w:rsid w:val="00012F60"/>
    <w:rsid w:val="00016CAB"/>
    <w:rsid w:val="00017218"/>
    <w:rsid w:val="0002488C"/>
    <w:rsid w:val="00034000"/>
    <w:rsid w:val="00053D9B"/>
    <w:rsid w:val="00064FAA"/>
    <w:rsid w:val="00070AF9"/>
    <w:rsid w:val="000A34E4"/>
    <w:rsid w:val="000A6665"/>
    <w:rsid w:val="00100876"/>
    <w:rsid w:val="00103C48"/>
    <w:rsid w:val="00142C1C"/>
    <w:rsid w:val="00155CC1"/>
    <w:rsid w:val="00160AFA"/>
    <w:rsid w:val="00166B9B"/>
    <w:rsid w:val="0016741E"/>
    <w:rsid w:val="00167C7B"/>
    <w:rsid w:val="00174309"/>
    <w:rsid w:val="00185EB2"/>
    <w:rsid w:val="0019058C"/>
    <w:rsid w:val="00192465"/>
    <w:rsid w:val="00196372"/>
    <w:rsid w:val="001A7B79"/>
    <w:rsid w:val="001B1DA2"/>
    <w:rsid w:val="001D2CF1"/>
    <w:rsid w:val="001D4C65"/>
    <w:rsid w:val="001D6027"/>
    <w:rsid w:val="001E1D3A"/>
    <w:rsid w:val="0020310A"/>
    <w:rsid w:val="0020652D"/>
    <w:rsid w:val="0021528E"/>
    <w:rsid w:val="00255B28"/>
    <w:rsid w:val="00257FD6"/>
    <w:rsid w:val="00282268"/>
    <w:rsid w:val="002A3BCB"/>
    <w:rsid w:val="002A43CE"/>
    <w:rsid w:val="002A7420"/>
    <w:rsid w:val="002B660A"/>
    <w:rsid w:val="002B7FB3"/>
    <w:rsid w:val="002F7536"/>
    <w:rsid w:val="00321DA8"/>
    <w:rsid w:val="00337A03"/>
    <w:rsid w:val="00337C3D"/>
    <w:rsid w:val="003427C9"/>
    <w:rsid w:val="00363868"/>
    <w:rsid w:val="0039770A"/>
    <w:rsid w:val="00397BF7"/>
    <w:rsid w:val="003A5EEC"/>
    <w:rsid w:val="003B6493"/>
    <w:rsid w:val="003D14A9"/>
    <w:rsid w:val="003D6252"/>
    <w:rsid w:val="0040060B"/>
    <w:rsid w:val="00403688"/>
    <w:rsid w:val="004102CF"/>
    <w:rsid w:val="004141A5"/>
    <w:rsid w:val="0041757A"/>
    <w:rsid w:val="00420912"/>
    <w:rsid w:val="004229A7"/>
    <w:rsid w:val="004244AD"/>
    <w:rsid w:val="00431BBC"/>
    <w:rsid w:val="00462AC6"/>
    <w:rsid w:val="00476D16"/>
    <w:rsid w:val="004A4BE4"/>
    <w:rsid w:val="004C5D7B"/>
    <w:rsid w:val="004F44E9"/>
    <w:rsid w:val="005006BB"/>
    <w:rsid w:val="0051408B"/>
    <w:rsid w:val="00522D03"/>
    <w:rsid w:val="005577FC"/>
    <w:rsid w:val="00584200"/>
    <w:rsid w:val="005976A6"/>
    <w:rsid w:val="005A4743"/>
    <w:rsid w:val="005A65C8"/>
    <w:rsid w:val="005B6BC4"/>
    <w:rsid w:val="005C3077"/>
    <w:rsid w:val="005D57FF"/>
    <w:rsid w:val="005F25AA"/>
    <w:rsid w:val="00616B60"/>
    <w:rsid w:val="00625AD2"/>
    <w:rsid w:val="00636DCF"/>
    <w:rsid w:val="0064582C"/>
    <w:rsid w:val="0064629C"/>
    <w:rsid w:val="00647C3B"/>
    <w:rsid w:val="006540B3"/>
    <w:rsid w:val="00657439"/>
    <w:rsid w:val="006614C7"/>
    <w:rsid w:val="00661599"/>
    <w:rsid w:val="006745D9"/>
    <w:rsid w:val="006834BA"/>
    <w:rsid w:val="006A690D"/>
    <w:rsid w:val="006B11AE"/>
    <w:rsid w:val="006C7388"/>
    <w:rsid w:val="006E5A93"/>
    <w:rsid w:val="006F2B94"/>
    <w:rsid w:val="006F79EC"/>
    <w:rsid w:val="0072237C"/>
    <w:rsid w:val="00724CB4"/>
    <w:rsid w:val="007321B1"/>
    <w:rsid w:val="00736A59"/>
    <w:rsid w:val="007459E7"/>
    <w:rsid w:val="0076365A"/>
    <w:rsid w:val="007700AE"/>
    <w:rsid w:val="007777CA"/>
    <w:rsid w:val="007B4141"/>
    <w:rsid w:val="007B4DC0"/>
    <w:rsid w:val="007C1777"/>
    <w:rsid w:val="007C35D9"/>
    <w:rsid w:val="007C360A"/>
    <w:rsid w:val="007C5458"/>
    <w:rsid w:val="007C7991"/>
    <w:rsid w:val="007E225B"/>
    <w:rsid w:val="007F5CA8"/>
    <w:rsid w:val="00805BB6"/>
    <w:rsid w:val="0081468B"/>
    <w:rsid w:val="008168BD"/>
    <w:rsid w:val="008246B8"/>
    <w:rsid w:val="00827632"/>
    <w:rsid w:val="00836DB0"/>
    <w:rsid w:val="00836F2E"/>
    <w:rsid w:val="00861EE6"/>
    <w:rsid w:val="00862AB0"/>
    <w:rsid w:val="008660E6"/>
    <w:rsid w:val="008806D1"/>
    <w:rsid w:val="00881B81"/>
    <w:rsid w:val="008871C5"/>
    <w:rsid w:val="008C7AA7"/>
    <w:rsid w:val="008E35A1"/>
    <w:rsid w:val="009000C1"/>
    <w:rsid w:val="00901D4F"/>
    <w:rsid w:val="0092319D"/>
    <w:rsid w:val="00926E2E"/>
    <w:rsid w:val="0095763F"/>
    <w:rsid w:val="00961715"/>
    <w:rsid w:val="00974FFE"/>
    <w:rsid w:val="00981627"/>
    <w:rsid w:val="009B3345"/>
    <w:rsid w:val="009B33EA"/>
    <w:rsid w:val="009B3FEE"/>
    <w:rsid w:val="009B6B39"/>
    <w:rsid w:val="009C04C3"/>
    <w:rsid w:val="009D10AE"/>
    <w:rsid w:val="009E2509"/>
    <w:rsid w:val="009F221F"/>
    <w:rsid w:val="00A044E8"/>
    <w:rsid w:val="00A36670"/>
    <w:rsid w:val="00A4095A"/>
    <w:rsid w:val="00A60BFC"/>
    <w:rsid w:val="00A87CE8"/>
    <w:rsid w:val="00A96E51"/>
    <w:rsid w:val="00A97143"/>
    <w:rsid w:val="00AA08EB"/>
    <w:rsid w:val="00AB07D1"/>
    <w:rsid w:val="00AD5052"/>
    <w:rsid w:val="00AF2224"/>
    <w:rsid w:val="00AF73F3"/>
    <w:rsid w:val="00B571A4"/>
    <w:rsid w:val="00B81FD2"/>
    <w:rsid w:val="00B8322B"/>
    <w:rsid w:val="00B83F06"/>
    <w:rsid w:val="00B8445F"/>
    <w:rsid w:val="00B870FD"/>
    <w:rsid w:val="00B93743"/>
    <w:rsid w:val="00BA222A"/>
    <w:rsid w:val="00BA7DA4"/>
    <w:rsid w:val="00BC6C6E"/>
    <w:rsid w:val="00BD5062"/>
    <w:rsid w:val="00BD61B3"/>
    <w:rsid w:val="00BF3F6D"/>
    <w:rsid w:val="00C06700"/>
    <w:rsid w:val="00C06C9A"/>
    <w:rsid w:val="00C14518"/>
    <w:rsid w:val="00C17FBC"/>
    <w:rsid w:val="00C22683"/>
    <w:rsid w:val="00C253BC"/>
    <w:rsid w:val="00C2598E"/>
    <w:rsid w:val="00C41CD8"/>
    <w:rsid w:val="00C47772"/>
    <w:rsid w:val="00C56799"/>
    <w:rsid w:val="00C57409"/>
    <w:rsid w:val="00C614AF"/>
    <w:rsid w:val="00C67BAB"/>
    <w:rsid w:val="00C73054"/>
    <w:rsid w:val="00C8153E"/>
    <w:rsid w:val="00C82933"/>
    <w:rsid w:val="00C91CE0"/>
    <w:rsid w:val="00CA2573"/>
    <w:rsid w:val="00CA5069"/>
    <w:rsid w:val="00CA7E99"/>
    <w:rsid w:val="00CB70C8"/>
    <w:rsid w:val="00CF2BF2"/>
    <w:rsid w:val="00D00302"/>
    <w:rsid w:val="00D05172"/>
    <w:rsid w:val="00D1079D"/>
    <w:rsid w:val="00D27C15"/>
    <w:rsid w:val="00D31D19"/>
    <w:rsid w:val="00D61704"/>
    <w:rsid w:val="00D64D7E"/>
    <w:rsid w:val="00D84BA7"/>
    <w:rsid w:val="00DB57BC"/>
    <w:rsid w:val="00DC69AD"/>
    <w:rsid w:val="00DE6FC1"/>
    <w:rsid w:val="00DF266C"/>
    <w:rsid w:val="00E0065D"/>
    <w:rsid w:val="00E0092B"/>
    <w:rsid w:val="00E24239"/>
    <w:rsid w:val="00E30B38"/>
    <w:rsid w:val="00E4073D"/>
    <w:rsid w:val="00E42BD0"/>
    <w:rsid w:val="00E44B5E"/>
    <w:rsid w:val="00E645C6"/>
    <w:rsid w:val="00E659B0"/>
    <w:rsid w:val="00E8141A"/>
    <w:rsid w:val="00E82948"/>
    <w:rsid w:val="00EA3187"/>
    <w:rsid w:val="00EA5EA7"/>
    <w:rsid w:val="00EC2349"/>
    <w:rsid w:val="00EC68C4"/>
    <w:rsid w:val="00EF497A"/>
    <w:rsid w:val="00EF7E34"/>
    <w:rsid w:val="00F1040A"/>
    <w:rsid w:val="00F14785"/>
    <w:rsid w:val="00F2722A"/>
    <w:rsid w:val="00F3162B"/>
    <w:rsid w:val="00F31D30"/>
    <w:rsid w:val="00F51A8C"/>
    <w:rsid w:val="00F60FD4"/>
    <w:rsid w:val="00F64ED9"/>
    <w:rsid w:val="00F66993"/>
    <w:rsid w:val="00F714A4"/>
    <w:rsid w:val="00F854F6"/>
    <w:rsid w:val="00F857ED"/>
    <w:rsid w:val="00F87CD5"/>
    <w:rsid w:val="00FA1AD3"/>
    <w:rsid w:val="00FB6553"/>
    <w:rsid w:val="00FD7EC4"/>
    <w:rsid w:val="00FE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488B4-57F4-46FC-8EF1-27A1CBE0A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rsid w:val="00625AD2"/>
    <w:rPr>
      <w:rFonts w:ascii="MTSYN" w:hAnsi="MTSYN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>HP Inc.</Company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4-03-01T13:56:00Z</dcterms:created>
  <dcterms:modified xsi:type="dcterms:W3CDTF">2024-03-01T13:56:00Z</dcterms:modified>
</cp:coreProperties>
</file>